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99" w:type="dxa"/>
        <w:tblInd w:w="-106" w:type="dxa"/>
        <w:tblLook w:val="00A0"/>
      </w:tblPr>
      <w:tblGrid>
        <w:gridCol w:w="888"/>
        <w:gridCol w:w="1701"/>
        <w:gridCol w:w="1261"/>
        <w:gridCol w:w="4275"/>
        <w:gridCol w:w="3207"/>
        <w:gridCol w:w="3167"/>
      </w:tblGrid>
      <w:tr w:rsidR="009B1101" w:rsidRPr="00EF0C3F">
        <w:trPr>
          <w:trHeight w:val="330"/>
        </w:trPr>
        <w:tc>
          <w:tcPr>
            <w:tcW w:w="14499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1101" w:rsidRPr="008F1DB1" w:rsidRDefault="009B1101" w:rsidP="009B52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993366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 10</w:t>
            </w:r>
            <w:r w:rsidRPr="00FB6B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B524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pecific primer pairs used for qRT-PCR expression analysis of selected miRNA target genes</w:t>
            </w:r>
          </w:p>
        </w:tc>
      </w:tr>
      <w:tr w:rsidR="009B1101" w:rsidRPr="00197279">
        <w:trPr>
          <w:trHeight w:val="345"/>
        </w:trPr>
        <w:tc>
          <w:tcPr>
            <w:tcW w:w="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mology</w:t>
            </w:r>
          </w:p>
        </w:tc>
        <w:tc>
          <w:tcPr>
            <w:tcW w:w="4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3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ward primer(5'→3')</w:t>
            </w:r>
          </w:p>
        </w:tc>
        <w:tc>
          <w:tcPr>
            <w:tcW w:w="31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1101" w:rsidRPr="00E074AC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 w:rsidRPr="00E074A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>Reverse primer(5'→3')</w:t>
            </w:r>
          </w:p>
        </w:tc>
      </w:tr>
      <w:tr w:rsidR="009B1101" w:rsidRPr="00EF0C3F">
        <w:trPr>
          <w:trHeight w:val="561"/>
        </w:trPr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2993m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2740.1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TTTCTGCGGTTTCTACG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AGACAGCATCAGAAAGC</w:t>
            </w:r>
          </w:p>
        </w:tc>
      </w:tr>
      <w:tr w:rsidR="009B1101" w:rsidRPr="00EF0C3F">
        <w:trPr>
          <w:trHeight w:val="28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742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272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="009B1101" w:rsidRDefault="009B1101" w:rsidP="003F42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9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CCACCACGCTTGC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Default="009B1101" w:rsidP="003F42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9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AAACGCTCCCATCACA</w:t>
            </w:r>
          </w:p>
        </w:tc>
      </w:tr>
      <w:tr w:rsidR="009B1101" w:rsidRPr="00EF0C3F">
        <w:trPr>
          <w:trHeight w:val="26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32410A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2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32410A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208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32410A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149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32410A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oenolpyruvate carboxylase 3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32410A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CCTTACCCTCACTATC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32410A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1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CTTGAACCGTTTCTTTG</w:t>
            </w:r>
          </w:p>
        </w:tc>
      </w:tr>
      <w:tr w:rsidR="009B1101" w:rsidRPr="00EF0C3F">
        <w:trPr>
          <w:trHeight w:val="26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3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055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56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cine-rich repeat transmembrane protein kina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TGTGATAGGGGTTTA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GTTGCCTTCTTCAGTGTC</w:t>
            </w:r>
          </w:p>
        </w:tc>
      </w:tr>
      <w:tr w:rsidR="009B1101" w:rsidRPr="00EF0C3F">
        <w:trPr>
          <w:trHeight w:val="26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D74A8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A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7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D74A8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A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074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97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tative adipose-regulatory protein (Seipin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CTACGACGCCGTTCT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TCGCTAACACCACTTCC</w:t>
            </w:r>
          </w:p>
        </w:tc>
      </w:tr>
      <w:tr w:rsidR="009B1101" w:rsidRPr="00EF0C3F">
        <w:trPr>
          <w:trHeight w:val="266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011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09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5 small nuclear ribonucleoprotein helicase, putativ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GCTTTGATGTTACTGG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TCACTCTTCCCCTGCT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476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y(A) polymer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CAGCGATTGGGCAT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GTAACTTCAGGCATCT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623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y(A) polymer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TAATGGGGAGCAGTA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AAACCTTTTGCACGACT</w:t>
            </w:r>
          </w:p>
        </w:tc>
      </w:tr>
      <w:tr w:rsidR="009B1101" w:rsidRPr="00EF0C3F">
        <w:trPr>
          <w:trHeight w:val="247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314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07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escence-associated E3 ubiquitin lig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TTGGTTATTTCAGGCA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TGCACCATTTTCCTTC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943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28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oxin 14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CGCCTTCTCCCAGTTC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GCCTATAAATAACTGG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957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28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oxin 14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GCCTTCTCCCAGTTCC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GGCGAAAAGCCTCATCT</w:t>
            </w:r>
          </w:p>
        </w:tc>
      </w:tr>
      <w:tr w:rsidR="009B1101" w:rsidRPr="00EF0C3F">
        <w:trPr>
          <w:trHeight w:val="33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845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ACATCACAACGAACA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GGTTCGTTTTGGAGGT</w:t>
            </w:r>
          </w:p>
        </w:tc>
      </w:tr>
      <w:tr w:rsidR="009B1101" w:rsidRPr="00EF0C3F">
        <w:trPr>
          <w:trHeight w:val="32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589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1447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TCTGGTGTCAAGGT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AGGAAGAATGGCGAACC</w:t>
            </w:r>
          </w:p>
        </w:tc>
      </w:tr>
      <w:tr w:rsidR="009B1101" w:rsidRPr="00EF0C3F">
        <w:trPr>
          <w:trHeight w:val="31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069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178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/Hsp40 cysteine-rich domain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ATCTATTGTTCTGCCCA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TGCGTCTTTGCTCATTT</w:t>
            </w:r>
          </w:p>
        </w:tc>
      </w:tr>
      <w:tr w:rsidR="009B1101" w:rsidRPr="00EF0C3F">
        <w:trPr>
          <w:trHeight w:val="29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631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3553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CCAAGGGATGTGAGT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CTTGCTTGCCCTTTTGA</w:t>
            </w:r>
          </w:p>
        </w:tc>
      </w:tr>
      <w:tr w:rsidR="009B1101" w:rsidRPr="00EF0C3F">
        <w:trPr>
          <w:trHeight w:val="28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683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3553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TCTTGGAGGTCTCGCTG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CTTGCTTGCCCTTTTGA</w:t>
            </w:r>
          </w:p>
        </w:tc>
      </w:tr>
      <w:tr w:rsidR="009B1101" w:rsidRPr="00EF0C3F">
        <w:trPr>
          <w:trHeight w:val="28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201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1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GATGTGAGGTTATTGT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GATGTATTCATTCACAGGTT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5923m</w:t>
            </w:r>
          </w:p>
          <w:p w:rsidR="009B1101" w:rsidRPr="002056C6" w:rsidRDefault="009B1101" w:rsidP="00B16ED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4040m</w:t>
            </w:r>
          </w:p>
          <w:p w:rsidR="009B1101" w:rsidRPr="002056C6" w:rsidRDefault="009B1101" w:rsidP="00B16ED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1729m</w:t>
            </w:r>
          </w:p>
          <w:p w:rsidR="009B1101" w:rsidRPr="002056C6" w:rsidRDefault="009B1101" w:rsidP="00B16ED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653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3580.1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3"/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42990</w:t>
            </w:r>
            <w:bookmarkEnd w:id="0"/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29100.1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9B1101" w:rsidRPr="002056C6" w:rsidRDefault="009B1101" w:rsidP="00B16ED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24"/>
            <w:bookmarkStart w:id="2" w:name="OLE_LINK25"/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9020</w:t>
            </w:r>
            <w:bookmarkEnd w:id="1"/>
            <w:bookmarkEnd w:id="2"/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in kinase superfamily protein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iquitin-conjugating enzyme 18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sic helix-loop-helix (bHLH) DNA-binding superfamily protein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hancer of polycomb-like transcription factor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GCGTTTGTTAAGTGTCC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CCTTTTAGTTTTGAT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GGGGACAACTGAAAAT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GAAAGACTGGAAGA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TTGTTGCCCTTGTATTG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AATTGATTAGACATG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TACCTGGTTAGGAGCT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TGGGCTCTAACCTAC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ange1.1g04512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4G358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polymerase II large subuni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GCTGACGAGGAAGAT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CCAAGGAGACTAAGGA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317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147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igin recognition complex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GAAAAGAAGATGACCG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GAATTTGGCTTAGTTGG</w:t>
            </w:r>
          </w:p>
        </w:tc>
      </w:tr>
      <w:tr w:rsidR="009B1101" w:rsidRPr="00EF0C3F">
        <w:trPr>
          <w:trHeight w:val="26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607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467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AGTTTGTTGCTGCGTGT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AGGAGTTGTGGTGGGTG</w:t>
            </w:r>
          </w:p>
        </w:tc>
      </w:tr>
      <w:tr w:rsidR="009B1101" w:rsidRPr="00EF0C3F">
        <w:trPr>
          <w:trHeight w:val="27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970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499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B domain-containing protein 38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AAGCATTCAATGGATC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CACTGGGTTCACTGTTC</w:t>
            </w:r>
          </w:p>
        </w:tc>
      </w:tr>
      <w:tr w:rsidR="009B1101" w:rsidRPr="00EF0C3F">
        <w:trPr>
          <w:trHeight w:val="27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835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4585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 hook motif DNA-binding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GGACATTTAGCTTCTC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CAACATTCAGCCGTAT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5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578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AAAGGCACGCAGATA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GCAACCGACACTCCATA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839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AGATAATGGTGGAGA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GCCTTGACGATGTAGC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084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AAAGGCACGCAGATA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GCAACCGACACTCCATA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240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AGATAATGGTGGAGA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CAAGCCTTGACGATG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7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526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eptor like protein 1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TGAGGCACCAGAAC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CACCAACAAACTTCTTCTA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554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eptor like protein 1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TTACGCATCTGGAGTG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CACCAACAAACTTCTTCTA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862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eptor like protein 1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CACGCTGGTTTGATTG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TGCTCTGCCTCGTCTG</w:t>
            </w:r>
          </w:p>
        </w:tc>
      </w:tr>
      <w:tr w:rsidR="009B1101" w:rsidRPr="00EF0C3F">
        <w:trPr>
          <w:trHeight w:val="33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2980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TTAGTATCGTGTTCG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GATACAACCCCAAAGAG</w:t>
            </w:r>
          </w:p>
        </w:tc>
      </w:tr>
      <w:tr w:rsidR="009B1101" w:rsidRPr="00EF0C3F">
        <w:trPr>
          <w:trHeight w:val="25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353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TTAGTATCGTGTTCG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GATACAACCCCAAAGA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216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270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eptor like protein 53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ATTCTGGTAACTCGGG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TTGCTCTGCCTCGTCTG</w:t>
            </w:r>
          </w:p>
        </w:tc>
      </w:tr>
      <w:tr w:rsidR="009B1101" w:rsidRPr="00EF0C3F">
        <w:trPr>
          <w:trHeight w:val="28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735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30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atidic acid phosphatase (PAP2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GAAAGGGCGATCAG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TGGGAGTGACTGGAGGG</w:t>
            </w:r>
          </w:p>
        </w:tc>
      </w:tr>
      <w:tr w:rsidR="009B1101" w:rsidRPr="00EF0C3F">
        <w:trPr>
          <w:trHeight w:val="22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735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30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atidic acid phosphatase (PAP2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GAAAGGGCGATCAG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TGGGAGACTAAGAGGC</w:t>
            </w:r>
          </w:p>
        </w:tc>
      </w:tr>
      <w:tr w:rsidR="009B1101" w:rsidRPr="00EF0C3F">
        <w:trPr>
          <w:trHeight w:val="28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300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42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tholog of human splicing factor SC35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ACAAGGATTACAGGAG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GAGGCACTTCAAGATG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728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3485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rple acid phosphatase 26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AAAGCACCAATCCAC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CTTCTCCCTGTCCACCT</w:t>
            </w:r>
          </w:p>
        </w:tc>
      </w:tr>
      <w:tr w:rsidR="009B1101" w:rsidRPr="00EF0C3F">
        <w:trPr>
          <w:trHeight w:val="25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284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AACCAAGCTAAGCAAT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TCGGTGGGGACAAAATGA</w:t>
            </w:r>
          </w:p>
        </w:tc>
      </w:tr>
      <w:tr w:rsidR="009B1101" w:rsidRPr="00EF0C3F">
        <w:trPr>
          <w:trHeight w:val="53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690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CAGTTGATGAGATTG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GATAGTCTTGTGGGTGC</w:t>
            </w:r>
          </w:p>
        </w:tc>
      </w:tr>
      <w:tr w:rsidR="009B1101" w:rsidRPr="00EF0C3F">
        <w:trPr>
          <w:trHeight w:val="56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382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GACTTGTTTACCGATG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TGATGAAGCGTGCTATT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55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202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crose phosphate synthase 1F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GCAGCAGGGAAGGAC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AAGCAGCCCAACGAA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266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202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crose phosphate synthase 1F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ACTGGTTTCGGGAGG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TTGTCTTCGGTGCTTGA</w:t>
            </w:r>
          </w:p>
        </w:tc>
      </w:tr>
      <w:tr w:rsidR="009B1101" w:rsidRPr="00EF0C3F">
        <w:trPr>
          <w:trHeight w:val="52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96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CACCAGCAACAGCATC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GCCGCAGTAAAAGAGG</w:t>
            </w:r>
          </w:p>
        </w:tc>
      </w:tr>
      <w:tr w:rsidR="009B1101" w:rsidRPr="00EF0C3F">
        <w:trPr>
          <w:trHeight w:val="55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127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228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CAACTCTTCTACATTCCC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CTTGTATGACGCTGCTC</w:t>
            </w:r>
          </w:p>
        </w:tc>
      </w:tr>
      <w:tr w:rsidR="009B1101" w:rsidRPr="00EF0C3F">
        <w:trPr>
          <w:trHeight w:val="27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121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0740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20-like chaperones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TCCGCACCAGAAAG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CCGCAGATGGAAAAGA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977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089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ion exchanger 1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ATAACCACCCATTCAT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GCCACAAAGCCAACAA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45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511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TAACAGTCAATCCGAC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ACGCTGAAGTATGAAAA</w:t>
            </w:r>
          </w:p>
        </w:tc>
      </w:tr>
      <w:tr w:rsidR="009B1101" w:rsidRPr="00EF0C3F">
        <w:trPr>
          <w:trHeight w:val="24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363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85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A activating complex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ACTTCAAGGCTGTAG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AACAGTAGTCGCAAAA</w:t>
            </w:r>
          </w:p>
        </w:tc>
      </w:tr>
      <w:tr w:rsidR="009B1101" w:rsidRPr="00EF0C3F">
        <w:trPr>
          <w:trHeight w:val="26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769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85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A activating complex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GAGTTACAACAAAAG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CCCGACTATGTACGTCT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298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285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dulin MtN3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GCAATAGTGAGACAAA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GGAAAAGATTACGAAG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786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265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F-like 6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ACACCTCCAGATAGTC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TACCACAGAAGGAAA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666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89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ate transporter 1;4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TCGGCATTGGTGGTG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CGGTTGAAGCAATAGGA</w:t>
            </w:r>
          </w:p>
        </w:tc>
      </w:tr>
      <w:tr w:rsidR="009B1101" w:rsidRPr="00EF0C3F">
        <w:trPr>
          <w:trHeight w:val="27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28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E074AC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 w:rsidRPr="00E074A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>Valyl-tRNA synthetase / valine--tRNA ligase (VALRS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CTTACTCTTGTCGCC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CTCCTTAGCCTTTTCCT</w:t>
            </w:r>
          </w:p>
        </w:tc>
      </w:tr>
      <w:tr w:rsidR="009B1101" w:rsidRPr="00EF0C3F">
        <w:trPr>
          <w:trHeight w:val="31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30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>Valyl-tRNA synthetase / valine--tRNA ligase (VALRS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CTTACTCTTGTCGCC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TTCCTTCTCCTTAGCCT</w:t>
            </w:r>
          </w:p>
        </w:tc>
      </w:tr>
      <w:tr w:rsidR="009B1101" w:rsidRPr="00EF0C3F">
        <w:trPr>
          <w:trHeight w:val="30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75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E074AC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 w:rsidRPr="00E074A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>Valyl-tRNA synthetase / valine--tRNA ligase (VALRS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CTTACTCTTGTCGCC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TCCTTCTCCTTAGCCTTT</w:t>
            </w:r>
          </w:p>
        </w:tc>
      </w:tr>
      <w:tr w:rsidR="009B1101" w:rsidRPr="00EF0C3F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411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479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nase interacting (KIP1-like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GAAGAAGGGGAAGTC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TGGTTGTTGCTTGGGTG</w:t>
            </w:r>
          </w:p>
        </w:tc>
      </w:tr>
      <w:tr w:rsidR="009B1101" w:rsidRPr="00EF0C3F">
        <w:trPr>
          <w:trHeight w:val="33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658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201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cine-rich repeat transmembrane protein kina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CTTACGCTGGACATC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AACATTTGTAGGGAGT</w:t>
            </w:r>
          </w:p>
        </w:tc>
      </w:tr>
      <w:tr w:rsidR="009B1101" w:rsidRPr="00EF0C3F">
        <w:trPr>
          <w:trHeight w:val="29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3591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56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ar pore complex protein-relat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GCTTGCTTCTCCCTT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TGGGTTGAGTATTTGG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9"/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044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37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017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State">
                <w:r w:rsidRPr="00FB6B5B">
                  <w:rPr>
                    <w:rFonts w:ascii="Times New Roman" w:hAnsi="Times New Roman" w:cs="Times New Roman"/>
                    <w:color w:val="000000"/>
                    <w:kern w:val="0"/>
                    <w:sz w:val="18"/>
                    <w:szCs w:val="18"/>
                  </w:rPr>
                  <w:t>NF-X-like</w:t>
                </w:r>
              </w:smartTag>
            </w:smartTag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AGCATCAATCCGAA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CAACTCGAACAAGACC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137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017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State">
                <w:r w:rsidRPr="007D029F">
                  <w:rPr>
                    <w:rFonts w:ascii="Times New Roman" w:hAnsi="Times New Roman" w:cs="Times New Roman"/>
                    <w:color w:val="000000"/>
                    <w:kern w:val="0"/>
                    <w:sz w:val="18"/>
                    <w:szCs w:val="18"/>
                  </w:rPr>
                  <w:t>NF-X-like</w:t>
                </w:r>
              </w:smartTag>
            </w:smartTag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AGCATCAATCCGAA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7D029F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2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TCCAGGTCCTTTGGTA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779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83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oxidas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CAGGGGCAGATTATAC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CTTGTGGGCATAGTTCC</w:t>
            </w:r>
          </w:p>
        </w:tc>
      </w:tr>
      <w:tr w:rsidR="009B1101" w:rsidRPr="00EF0C3F">
        <w:trPr>
          <w:trHeight w:val="23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219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33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Pase, AAA-type, CDC48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TTACTGAGATATGTCAGCGT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TATTTTCGGATGTCTGC</w:t>
            </w:r>
          </w:p>
        </w:tc>
      </w:tr>
      <w:tr w:rsidR="009B1101" w:rsidRPr="00EF0C3F">
        <w:trPr>
          <w:trHeight w:val="23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954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403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CTAAGAGGGCTGGGA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GGTAGCTGGCTTTAACAA</w:t>
            </w:r>
          </w:p>
        </w:tc>
      </w:tr>
      <w:tr w:rsidR="009B1101" w:rsidRPr="00EF0C3F">
        <w:trPr>
          <w:trHeight w:val="25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5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206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TCTTTCTCCCTCCAA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CTTAGAAACAGCACCA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216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5345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BP3-responsive gen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TTTATCGCCAGCCTC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TTCAAGGTTCAAAAGTGA</w:t>
            </w:r>
          </w:p>
        </w:tc>
      </w:tr>
      <w:tr w:rsidR="009B1101" w:rsidRPr="00EF0C3F">
        <w:trPr>
          <w:trHeight w:val="50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658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AGAGGGAATGACCA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TCATCGGCTCAGGACTA</w:t>
            </w:r>
          </w:p>
        </w:tc>
      </w:tr>
      <w:tr w:rsidR="009B1101" w:rsidRPr="00EF0C3F">
        <w:trPr>
          <w:trHeight w:val="516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964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TCCGACTATGTTCGC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GGTCATTCCCTCTTTC</w:t>
            </w:r>
          </w:p>
        </w:tc>
      </w:tr>
      <w:tr w:rsidR="009B1101" w:rsidRPr="00EF0C3F">
        <w:trPr>
          <w:trHeight w:val="52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078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AGAGGGAATGACCA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TCATCGGCTCAGGACTA</w:t>
            </w:r>
          </w:p>
        </w:tc>
      </w:tr>
      <w:tr w:rsidR="009B1101" w:rsidRPr="00EF0C3F">
        <w:trPr>
          <w:trHeight w:val="26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462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235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clopropane-fatty-acyl-phospholipid syntha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GAAGAGGGGTTGGTGG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GCTCAGATCATAATGACGAGA</w:t>
            </w:r>
          </w:p>
        </w:tc>
      </w:tr>
      <w:tr w:rsidR="009B1101" w:rsidRPr="00EF0C3F">
        <w:trPr>
          <w:trHeight w:val="25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812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441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uter membrane OMP85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CGGGAGTAACCACGAC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CAACAGCACCCTCACCAT</w:t>
            </w:r>
          </w:p>
        </w:tc>
      </w:tr>
      <w:tr w:rsidR="009B1101" w:rsidRPr="00EF0C3F">
        <w:trPr>
          <w:trHeight w:val="257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5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813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5693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HHC-type zinc finger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GCCCAGAAATTCAAAG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GAGGAGGACGATAAAGC</w:t>
            </w:r>
          </w:p>
        </w:tc>
      </w:tr>
      <w:tr w:rsidR="009B1101" w:rsidRPr="00EF0C3F">
        <w:trPr>
          <w:trHeight w:val="37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069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126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TGCTCCCCGACGGT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CGACGACGTTCAGCCACT</w:t>
            </w:r>
          </w:p>
        </w:tc>
      </w:tr>
      <w:tr w:rsidR="009B1101" w:rsidRPr="00EF0C3F">
        <w:trPr>
          <w:trHeight w:val="307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1967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1264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TGCTCCCCGACGGTT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CGACGACGTTCAGCCAC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163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676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jap-related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TGTTCAAGGGCAGGA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GTTGCTGATTTAGATGG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388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676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jap-related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GAGGGAATGACCAAG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ATGCCACAATGGAAGTG</w:t>
            </w:r>
          </w:p>
        </w:tc>
      </w:tr>
      <w:tr w:rsidR="009B1101" w:rsidRPr="00EF0C3F">
        <w:trPr>
          <w:trHeight w:val="25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495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6685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togen-activated protein kinase kinase kinase 5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TCGCCAGCGTGTTT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CCCACCAACACTCCTTT</w:t>
            </w:r>
          </w:p>
        </w:tc>
      </w:tr>
      <w:tr w:rsidR="009B1101" w:rsidRPr="00EF0C3F">
        <w:trPr>
          <w:trHeight w:val="59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392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61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ynucleotidyl transferase, ribonuclease H-lik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TTCAATCACAGATGCAC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AGCAGCAAAATGCCCTA</w:t>
            </w:r>
          </w:p>
        </w:tc>
      </w:tr>
      <w:tr w:rsidR="009B1101" w:rsidRPr="00EF0C3F">
        <w:trPr>
          <w:trHeight w:val="303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471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AACAGCCCAGGGAG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AATGGCGACGAAGAATC</w:t>
            </w:r>
          </w:p>
        </w:tc>
      </w:tr>
      <w:tr w:rsidR="009B1101" w:rsidRPr="00EF0C3F">
        <w:trPr>
          <w:trHeight w:val="51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078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2602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in phosphatase 2A regulatory B subunit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CTACGTCCTCTTCAC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CTCCTACATTAGCAAC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0012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5586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iquitin-protein lig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CCGTTTGAAGGGGTAAA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TGGAAGAACAGGGGCA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001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5586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iquitin-protein lig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GTTTGGTCTTCGCAGT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CTCCCAGATGACAAAGC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52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15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ATTACTTTACCCCGTC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ATTTCAGTTCCCTA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9508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223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DP-glucosyl transferase 85A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CATGCAGTATGCGTTC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ATCGGGCAGACCCTTTA</w:t>
            </w:r>
          </w:p>
        </w:tc>
      </w:tr>
      <w:tr w:rsidR="009B1101" w:rsidRPr="00EF0C3F">
        <w:trPr>
          <w:trHeight w:val="527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7980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61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ynucleotidyl transferase, ribonuclease H-lik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GTTCAACCACAGATGCACC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CCCGCAAAGCAAATCGT</w:t>
            </w:r>
          </w:p>
        </w:tc>
      </w:tr>
      <w:tr w:rsidR="009B1101" w:rsidRPr="00EF0C3F">
        <w:trPr>
          <w:trHeight w:val="24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3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016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55325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polymerase II transcription mediators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ATACTTGGAGTGGCAGA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GACTAGGTGAGGACGG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814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49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CGTTTGTCGTGACTG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GGTTCGCTGGTGGATGA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8125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4961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CGTTTGTCGTGACTGG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TGATGGTTCGCTGGTG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3739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4187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morin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GAAACAAGCAGCCATC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CCGGACCCAAATCTAAC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743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4187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morin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GAAACAAGCAGCCATC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AACCAAAGCGTTAAATT</w:t>
            </w:r>
          </w:p>
        </w:tc>
      </w:tr>
      <w:tr w:rsidR="009B1101" w:rsidRPr="00EF0C3F">
        <w:trPr>
          <w:trHeight w:val="46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303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66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ATGCTCCTCAAAACC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GCCCCATCACTACTTCT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645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1702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escence-related gen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TTGCCTCTTCCATTCA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TACGGAGCCATCAGAAT</w:t>
            </w:r>
          </w:p>
        </w:tc>
      </w:tr>
      <w:tr w:rsidR="009B1101" w:rsidRPr="00EF0C3F">
        <w:trPr>
          <w:trHeight w:val="53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023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366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TTGGATTCAGTGAGATT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ACATTGACCCACTTTCC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747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0748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R-UP oxidoreductase 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GATGAAGGAATGCAAG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TAGCCCTATGAACAAC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1090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1513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RKY DNA-binding protein 7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CCTCCACGGATTGAA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AAAGTGGCTGGTGCTGT</w:t>
            </w:r>
          </w:p>
        </w:tc>
      </w:tr>
      <w:tr w:rsidR="009B1101" w:rsidRPr="00EF0C3F">
        <w:trPr>
          <w:trHeight w:val="24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7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2313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0689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dulin MtN21 /EamA-like transporter family protei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GAGGATAATGGTGTC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TGTTTTCAAAGCAATGAG</w:t>
            </w:r>
          </w:p>
        </w:tc>
      </w:tr>
      <w:tr w:rsidR="009B1101" w:rsidRPr="00EF0C3F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44623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5G17230.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YTOENE SYNTHA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CGACTTGCCTGAAA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FB6B5B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ATCACGAGTAACCCCACT</w:t>
            </w:r>
          </w:p>
        </w:tc>
      </w:tr>
      <w:tr w:rsidR="009B1101" w:rsidRPr="00EF0C3F">
        <w:trPr>
          <w:trHeight w:val="25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9B1101" w:rsidRDefault="009B1101" w:rsidP="00114EE9">
            <w:pPr>
              <w:widowControl/>
              <w:spacing w:line="280" w:lineRule="exact"/>
              <w:rPr>
                <w:rFonts w:ascii="Times New Roman" w:hAnsi="Times New Roman" w:cs="宋体"/>
                <w:color w:val="0000FF"/>
                <w:kern w:val="0"/>
                <w:sz w:val="18"/>
                <w:szCs w:val="18"/>
              </w:rPr>
            </w:pPr>
            <w:r w:rsidRPr="00FB6B5B">
              <w:rPr>
                <w:rFonts w:ascii="Times New Roman" w:hAnsi="Times New Roman" w:cs="宋体" w:hint="eastAsia"/>
                <w:color w:val="0000FF"/>
                <w:kern w:val="0"/>
                <w:sz w:val="18"/>
                <w:szCs w:val="18"/>
              </w:rPr>
              <w:t xml:space="preserve">　</w:t>
            </w:r>
          </w:p>
          <w:p w:rsidR="009B1101" w:rsidRPr="00FB6B5B" w:rsidRDefault="009B1101" w:rsidP="00114EE9">
            <w:pPr>
              <w:widowControl/>
              <w:spacing w:line="280" w:lineRule="exac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04573m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ange1.1g030826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27220.1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26560.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  <w:p w:rsidR="009B1101" w:rsidRPr="002056C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6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 2A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ACACTAAAAGCCTCCTC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AGGAAAGAAAATAA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CAAACCACTTCCCTAAA</w:t>
            </w:r>
          </w:p>
          <w:p w:rsidR="009B1101" w:rsidRPr="00176176" w:rsidRDefault="009B1101" w:rsidP="00114EE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CGTCGTACACCATAAT</w:t>
            </w:r>
          </w:p>
        </w:tc>
      </w:tr>
      <w:tr w:rsidR="009B1101" w:rsidRPr="00EF0C3F">
        <w:trPr>
          <w:trHeight w:val="251"/>
        </w:trPr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B1101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iR160  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  <w:t xml:space="preserve">  </w:t>
            </w:r>
          </w:p>
          <w:p w:rsidR="009B1101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101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101" w:rsidRPr="002F6A96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 xml:space="preserve">orange1.1g005482m    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orange1.1g004896m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orange1.1g005075m</w:t>
            </w:r>
          </w:p>
          <w:p w:rsidR="009B1101" w:rsidRPr="00D94251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orange1.1g008078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AT4G30080.1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AT2G28350.1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AT4G30080.1</w:t>
            </w:r>
          </w:p>
          <w:p w:rsidR="009B1101" w:rsidRPr="00D94251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AT1G77850.1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</w:t>
            </w: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xin response factor 18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</w:t>
            </w: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xin response factor 10</w:t>
            </w:r>
          </w:p>
          <w:p w:rsidR="009B1101" w:rsidRPr="00941636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</w:t>
            </w: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xin response factor 18</w:t>
            </w:r>
          </w:p>
          <w:p w:rsidR="009B1101" w:rsidRPr="00D94251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</w:t>
            </w:r>
            <w:r w:rsidRPr="00941636">
              <w:rPr>
                <w:rFonts w:ascii="Times New Roman" w:hAnsi="Times New Roman" w:cs="Times New Roman"/>
                <w:sz w:val="18"/>
                <w:szCs w:val="18"/>
              </w:rPr>
              <w:t>xin response factor 1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B1101" w:rsidRPr="006E4E75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TAACCAACTTCCAACACCATCAT</w:t>
            </w:r>
          </w:p>
          <w:p w:rsidR="009B1101" w:rsidRPr="006E4E75" w:rsidRDefault="009B1101" w:rsidP="00AE33E7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TCACCAGCAAGAAAGAAGTT</w:t>
            </w:r>
          </w:p>
          <w:p w:rsidR="009B1101" w:rsidRPr="006E4E75" w:rsidRDefault="009B1101" w:rsidP="00AE33E7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GAAGTCAAGACTGCCACAACCA</w:t>
            </w:r>
          </w:p>
          <w:p w:rsidR="009B1101" w:rsidRPr="006E4E75" w:rsidRDefault="009B1101" w:rsidP="00AE33E7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TCTTTCCAGTGAACGGTTTAGG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B1101" w:rsidRPr="006E4E75" w:rsidRDefault="009B1101" w:rsidP="00AE33E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TGAAAGCCCAGTGGAAACAG</w:t>
            </w:r>
          </w:p>
          <w:p w:rsidR="009B1101" w:rsidRPr="006E4E75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CTGGATAGAAACAGCCCTGA</w:t>
            </w:r>
          </w:p>
          <w:p w:rsidR="009B1101" w:rsidRPr="006E4E75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TTGTGGGTTTAGCAGCACGATC</w:t>
            </w:r>
          </w:p>
          <w:p w:rsidR="009B1101" w:rsidRPr="006E4E75" w:rsidRDefault="009B1101" w:rsidP="00AE33E7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E4E75">
              <w:rPr>
                <w:rFonts w:ascii="Times New Roman" w:hAnsi="Times New Roman" w:cs="Times New Roman"/>
                <w:sz w:val="18"/>
                <w:szCs w:val="18"/>
              </w:rPr>
              <w:t>GACATCTGATGATTATTCTCGCTTA</w:t>
            </w:r>
          </w:p>
        </w:tc>
      </w:tr>
    </w:tbl>
    <w:p w:rsidR="009B1101" w:rsidRPr="00FB6B5B" w:rsidRDefault="009B1101">
      <w:pPr>
        <w:rPr>
          <w:rFonts w:ascii="Times New Roman" w:hAnsi="Times New Roman" w:cs="Times New Roman"/>
          <w:sz w:val="18"/>
          <w:szCs w:val="18"/>
        </w:rPr>
      </w:pPr>
    </w:p>
    <w:sectPr w:rsidR="009B1101" w:rsidRPr="00FB6B5B" w:rsidSect="00114EE9">
      <w:footerReference w:type="default" r:id="rId7"/>
      <w:pgSz w:w="16838" w:h="11906" w:orient="landscape"/>
      <w:pgMar w:top="1474" w:right="1418" w:bottom="153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101" w:rsidRDefault="009B1101" w:rsidP="00FB6B5B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B1101" w:rsidRDefault="009B1101" w:rsidP="00FB6B5B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101" w:rsidRDefault="009B1101" w:rsidP="00AD7F69">
    <w:pPr>
      <w:pStyle w:val="Footer"/>
      <w:jc w:val="center"/>
      <w:rPr>
        <w:rFonts w:cs="Times New Roman"/>
      </w:rPr>
    </w:pPr>
    <w:fldSimple w:instr=" PAGE   \* MERGEFORMAT ">
      <w:r w:rsidRPr="00197279">
        <w:rPr>
          <w:noProof/>
          <w:lang w:val="zh-CN"/>
        </w:rPr>
        <w:t>1</w:t>
      </w:r>
    </w:fldSimple>
  </w:p>
  <w:p w:rsidR="009B1101" w:rsidRDefault="009B1101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101" w:rsidRDefault="009B1101" w:rsidP="00FB6B5B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B1101" w:rsidRDefault="009B1101" w:rsidP="00FB6B5B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3C29A1"/>
    <w:multiLevelType w:val="hybridMultilevel"/>
    <w:tmpl w:val="78E213FC"/>
    <w:lvl w:ilvl="0" w:tplc="70087746">
      <w:start w:val="1"/>
      <w:numFmt w:val="bullet"/>
      <w:lvlText w:val=""/>
      <w:lvlJc w:val="left"/>
      <w:pPr>
        <w:tabs>
          <w:tab w:val="num" w:pos="284"/>
        </w:tabs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6B5B"/>
    <w:rsid w:val="0001658D"/>
    <w:rsid w:val="000E62AB"/>
    <w:rsid w:val="00114EE9"/>
    <w:rsid w:val="00144655"/>
    <w:rsid w:val="00147C64"/>
    <w:rsid w:val="00176176"/>
    <w:rsid w:val="00177BF9"/>
    <w:rsid w:val="00197279"/>
    <w:rsid w:val="001D1DC9"/>
    <w:rsid w:val="001D75C0"/>
    <w:rsid w:val="001F243B"/>
    <w:rsid w:val="002056C6"/>
    <w:rsid w:val="00222427"/>
    <w:rsid w:val="002A4196"/>
    <w:rsid w:val="002D5CB4"/>
    <w:rsid w:val="002F1AEC"/>
    <w:rsid w:val="002F6A96"/>
    <w:rsid w:val="0032410A"/>
    <w:rsid w:val="00330AFC"/>
    <w:rsid w:val="00336F9F"/>
    <w:rsid w:val="00337993"/>
    <w:rsid w:val="003F42D2"/>
    <w:rsid w:val="004A47BE"/>
    <w:rsid w:val="004A5F1C"/>
    <w:rsid w:val="00510917"/>
    <w:rsid w:val="0059252B"/>
    <w:rsid w:val="005E2064"/>
    <w:rsid w:val="005E7CEC"/>
    <w:rsid w:val="006918BE"/>
    <w:rsid w:val="006C5AAE"/>
    <w:rsid w:val="006E4E75"/>
    <w:rsid w:val="007773AB"/>
    <w:rsid w:val="007B4EDE"/>
    <w:rsid w:val="007C6AB3"/>
    <w:rsid w:val="007D029F"/>
    <w:rsid w:val="007E17F0"/>
    <w:rsid w:val="008353F1"/>
    <w:rsid w:val="008456EC"/>
    <w:rsid w:val="00847E1D"/>
    <w:rsid w:val="00852EF4"/>
    <w:rsid w:val="008715D2"/>
    <w:rsid w:val="008B02F8"/>
    <w:rsid w:val="008D3EF9"/>
    <w:rsid w:val="008F1DB1"/>
    <w:rsid w:val="009040FB"/>
    <w:rsid w:val="00907CF6"/>
    <w:rsid w:val="00941636"/>
    <w:rsid w:val="009B1101"/>
    <w:rsid w:val="009B5243"/>
    <w:rsid w:val="009C293B"/>
    <w:rsid w:val="009F2C6B"/>
    <w:rsid w:val="00A01868"/>
    <w:rsid w:val="00A0680D"/>
    <w:rsid w:val="00A2442C"/>
    <w:rsid w:val="00AD7F69"/>
    <w:rsid w:val="00AE33E7"/>
    <w:rsid w:val="00AE44C7"/>
    <w:rsid w:val="00AF4328"/>
    <w:rsid w:val="00B16ED5"/>
    <w:rsid w:val="00B54978"/>
    <w:rsid w:val="00B62C60"/>
    <w:rsid w:val="00B8684A"/>
    <w:rsid w:val="00BA5F3B"/>
    <w:rsid w:val="00BE04DC"/>
    <w:rsid w:val="00BE28EA"/>
    <w:rsid w:val="00BF7F17"/>
    <w:rsid w:val="00C77F78"/>
    <w:rsid w:val="00CA76B0"/>
    <w:rsid w:val="00CC3ADD"/>
    <w:rsid w:val="00D74A8B"/>
    <w:rsid w:val="00D94251"/>
    <w:rsid w:val="00DD56E5"/>
    <w:rsid w:val="00E073AF"/>
    <w:rsid w:val="00E074AC"/>
    <w:rsid w:val="00E07D32"/>
    <w:rsid w:val="00E46F78"/>
    <w:rsid w:val="00EA31B4"/>
    <w:rsid w:val="00EF0C3F"/>
    <w:rsid w:val="00F15C4B"/>
    <w:rsid w:val="00F2498F"/>
    <w:rsid w:val="00F30FD7"/>
    <w:rsid w:val="00FB6B5B"/>
    <w:rsid w:val="00FC0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AAE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B6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B6B5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B6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B6B5B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686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5</Pages>
  <Words>1836</Words>
  <Characters>1046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| Specific primer pairs used for qRT-PCR expression analysis of selected miRNA target genes</dc:title>
  <dc:subject/>
  <dc:creator>PC</dc:creator>
  <cp:keywords/>
  <dc:description/>
  <cp:lastModifiedBy>陈立松</cp:lastModifiedBy>
  <cp:revision>2</cp:revision>
  <dcterms:created xsi:type="dcterms:W3CDTF">2016-06-05T10:35:00Z</dcterms:created>
  <dcterms:modified xsi:type="dcterms:W3CDTF">2016-06-05T10:35:00Z</dcterms:modified>
</cp:coreProperties>
</file>